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EC0" w:rsidRPr="00B331D4" w:rsidRDefault="0070741C">
      <w:pPr>
        <w:pStyle w:val="Heading2"/>
        <w:rPr>
          <w:rFonts w:ascii="Times New Roman" w:hAnsi="Times New Roman"/>
          <w:sz w:val="24"/>
          <w:szCs w:val="24"/>
          <w:lang w:eastAsia="en-US"/>
        </w:rPr>
      </w:pPr>
      <w:r w:rsidRPr="00B331D4">
        <w:rPr>
          <w:rFonts w:ascii="Times New Roman" w:hAnsi="Times New Roman"/>
          <w:sz w:val="24"/>
          <w:szCs w:val="24"/>
          <w:lang w:eastAsia="en-US"/>
        </w:rPr>
        <w:t>Supplementary Table</w:t>
      </w:r>
    </w:p>
    <w:p w:rsidR="00C25EC0" w:rsidRPr="00B331D4" w:rsidRDefault="0070741C">
      <w:pPr>
        <w:pStyle w:val="Heading3"/>
        <w:rPr>
          <w:sz w:val="24"/>
          <w:szCs w:val="24"/>
        </w:rPr>
      </w:pPr>
      <w:r w:rsidRPr="00B331D4">
        <w:rPr>
          <w:sz w:val="24"/>
          <w:szCs w:val="24"/>
        </w:rPr>
        <w:t>Table S</w:t>
      </w:r>
      <w:r w:rsidRPr="00B331D4">
        <w:rPr>
          <w:rFonts w:hint="eastAsia"/>
          <w:sz w:val="24"/>
          <w:szCs w:val="24"/>
        </w:rPr>
        <w:t>1</w:t>
      </w:r>
    </w:p>
    <w:p w:rsidR="00C25EC0" w:rsidRPr="00B331D4" w:rsidRDefault="0070741C">
      <w:pPr>
        <w:jc w:val="center"/>
        <w:rPr>
          <w:b/>
          <w:bCs/>
        </w:rPr>
      </w:pPr>
      <w:r w:rsidRPr="00B331D4">
        <w:rPr>
          <w:b/>
          <w:bCs/>
        </w:rPr>
        <w:t>The list of herbal compositions in CBDF</w:t>
      </w:r>
    </w:p>
    <w:tbl>
      <w:tblPr>
        <w:tblW w:w="8290" w:type="dxa"/>
        <w:tblLook w:val="04A0"/>
      </w:tblPr>
      <w:tblGrid>
        <w:gridCol w:w="2930"/>
        <w:gridCol w:w="4225"/>
        <w:gridCol w:w="1135"/>
      </w:tblGrid>
      <w:tr w:rsidR="00C25EC0" w:rsidRPr="00B331D4">
        <w:trPr>
          <w:trHeight w:val="343"/>
        </w:trPr>
        <w:tc>
          <w:tcPr>
            <w:tcW w:w="2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center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Herbal name in Chinese</w:t>
            </w:r>
          </w:p>
        </w:tc>
        <w:tc>
          <w:tcPr>
            <w:tcW w:w="4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center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Latin name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center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Dosage</w:t>
            </w:r>
          </w:p>
        </w:tc>
      </w:tr>
      <w:tr w:rsidR="00C25EC0" w:rsidRPr="00B331D4">
        <w:trPr>
          <w:trHeight w:val="33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Tufulin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Smilax glabra Roxb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30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Shengdihuan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RehmanniaglutinosaLibosch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15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Shenghuaihu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Black Locust Flow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15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Zicao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Radix arnebiae/Radix lithosperm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10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Caoheche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Paris polyphyllaS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9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Chishaoyao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Paeoniae Radix Rub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10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Jinyinhu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LoniceraeJaponicae Flo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15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Baimaogen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ImperataeRhizo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30g</w:t>
            </w:r>
          </w:p>
        </w:tc>
      </w:tr>
      <w:tr w:rsidR="00C25EC0" w:rsidRPr="00B331D4">
        <w:trPr>
          <w:trHeight w:val="32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Kushen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SophoraeFlavescentis Radi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10g</w:t>
            </w:r>
          </w:p>
        </w:tc>
      </w:tr>
      <w:tr w:rsidR="00C25EC0" w:rsidRPr="00B331D4">
        <w:trPr>
          <w:trHeight w:val="334"/>
        </w:trPr>
        <w:tc>
          <w:tcPr>
            <w:tcW w:w="2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Baixianpi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Dictamni Cortex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25EC0" w:rsidRPr="00B331D4" w:rsidRDefault="0070741C">
            <w:pPr>
              <w:widowControl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B331D4">
              <w:rPr>
                <w:rFonts w:eastAsia="SimSun"/>
                <w:kern w:val="0"/>
                <w:sz w:val="22"/>
                <w:szCs w:val="22"/>
              </w:rPr>
              <w:t>10g</w:t>
            </w:r>
          </w:p>
        </w:tc>
      </w:tr>
    </w:tbl>
    <w:p w:rsidR="00C25EC0" w:rsidRPr="00B331D4" w:rsidRDefault="00C25EC0"/>
    <w:p w:rsidR="00C25EC0" w:rsidRPr="00B331D4" w:rsidRDefault="0070741C">
      <w:pPr>
        <w:pStyle w:val="Heading3"/>
        <w:rPr>
          <w:sz w:val="24"/>
          <w:szCs w:val="24"/>
        </w:rPr>
      </w:pPr>
      <w:bookmarkStart w:id="0" w:name="OLE_LINK1"/>
      <w:r w:rsidRPr="00B331D4">
        <w:rPr>
          <w:sz w:val="24"/>
          <w:szCs w:val="24"/>
        </w:rPr>
        <w:t>Table S</w:t>
      </w:r>
      <w:bookmarkEnd w:id="0"/>
      <w:r w:rsidRPr="00B331D4">
        <w:rPr>
          <w:rFonts w:hint="eastAsia"/>
          <w:sz w:val="24"/>
          <w:szCs w:val="24"/>
        </w:rPr>
        <w:t>2</w:t>
      </w:r>
    </w:p>
    <w:p w:rsidR="00C25EC0" w:rsidRPr="00B331D4" w:rsidRDefault="0070741C">
      <w:pPr>
        <w:jc w:val="center"/>
        <w:rPr>
          <w:b/>
          <w:bCs/>
        </w:rPr>
      </w:pPr>
      <w:r w:rsidRPr="00B331D4">
        <w:rPr>
          <w:b/>
          <w:bCs/>
        </w:rPr>
        <w:t>Detailed Information on Materials and Reagents Employed for Experimental Procedures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46"/>
        <w:gridCol w:w="3637"/>
        <w:gridCol w:w="1576"/>
      </w:tblGrid>
      <w:tr w:rsidR="00C25EC0" w:rsidRPr="00B331D4">
        <w:trPr>
          <w:trHeight w:val="95"/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Antibodies and Reagents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Manufacturer, Country, Cat number</w:t>
            </w:r>
            <w:r w:rsidRPr="00B331D4">
              <w:rPr>
                <w:rFonts w:eastAsia="SimSun" w:hint="eastAsia"/>
              </w:rPr>
              <w:t>,</w:t>
            </w:r>
            <w:r w:rsidRPr="00B331D4">
              <w:rPr>
                <w:rFonts w:eastAsia="SimSun"/>
              </w:rPr>
              <w:t xml:space="preserve"> Lot </w:t>
            </w:r>
            <w:r w:rsidRPr="00B331D4">
              <w:rPr>
                <w:rFonts w:eastAsia="SimSun" w:hint="eastAsia"/>
              </w:rPr>
              <w:t>numbe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Concentration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R</w:t>
            </w:r>
            <w:r w:rsidRPr="00B331D4">
              <w:rPr>
                <w:rFonts w:eastAsia="SimSun" w:hint="eastAsia"/>
              </w:rPr>
              <w:t>H</w:t>
            </w:r>
            <w:r w:rsidRPr="00B331D4">
              <w:rPr>
                <w:rFonts w:eastAsia="SimSun"/>
              </w:rPr>
              <w:t>CG Polyclonal antibod</w:t>
            </w:r>
            <w:r w:rsidRPr="00B331D4">
              <w:rPr>
                <w:rFonts w:eastAsia="SimSun" w:hint="eastAsia"/>
              </w:rPr>
              <w:t>ies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A</w:t>
            </w:r>
            <w:r w:rsidRPr="00B331D4">
              <w:rPr>
                <w:rFonts w:eastAsia="SimSun" w:hint="eastAsia"/>
              </w:rPr>
              <w:t xml:space="preserve">iFang, </w:t>
            </w:r>
            <w:r w:rsidRPr="00B331D4">
              <w:rPr>
                <w:rFonts w:eastAsia="SimSun"/>
              </w:rPr>
              <w:t>China, AF06530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t>2023030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>IF 1: 200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r w:rsidRPr="00B331D4">
              <w:t>Hematoxylin-Eosin staining Kit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r w:rsidRPr="00B331D4">
              <w:t>Solarbio life sciences, China, G1120, 202</w:t>
            </w:r>
            <w:r w:rsidRPr="00B331D4">
              <w:rPr>
                <w:rFonts w:hint="eastAsia"/>
              </w:rPr>
              <w:t>312</w:t>
            </w:r>
            <w:r w:rsidRPr="00B331D4">
              <w:t>2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r w:rsidRPr="00B331D4">
              <w:t>-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>4',6-diamidino-2-phenylindole</w:t>
            </w:r>
          </w:p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>(DAPI)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 xml:space="preserve">Beyotime Biotechnology, China, </w:t>
            </w:r>
            <w:r w:rsidRPr="00B331D4">
              <w:rPr>
                <w:rFonts w:eastAsia="SimSun"/>
              </w:rPr>
              <w:t xml:space="preserve">C1002, </w:t>
            </w:r>
            <w:r w:rsidRPr="00B331D4">
              <w:rPr>
                <w:rFonts w:eastAsia="SimSun" w:hint="eastAsia"/>
              </w:rPr>
              <w:t>09162021052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>-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Cytokeratin 17 Rabbit Polyclonal antibod</w:t>
            </w:r>
            <w:r w:rsidRPr="00B331D4">
              <w:rPr>
                <w:rFonts w:eastAsia="SimSun" w:hint="eastAsia"/>
              </w:rPr>
              <w:t>ies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Proteintech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t>USA,18502-1-AP00041309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>IF 1: 200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LAMP3 Polyclonal antibod</w:t>
            </w:r>
            <w:r w:rsidRPr="00B331D4">
              <w:rPr>
                <w:rFonts w:eastAsia="SimSun" w:hint="eastAsia"/>
              </w:rPr>
              <w:t>ies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Thermo Fisher Scientific, USA,PA5-29566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t>YC3864379D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 xml:space="preserve">IF </w:t>
            </w:r>
            <w:r w:rsidRPr="00B331D4">
              <w:rPr>
                <w:rFonts w:eastAsia="SimSun"/>
              </w:rPr>
              <w:t>1:</w:t>
            </w:r>
            <w:r w:rsidRPr="00B331D4">
              <w:rPr>
                <w:rFonts w:eastAsia="SimSun" w:hint="eastAsia"/>
              </w:rPr>
              <w:t>2</w:t>
            </w:r>
            <w:r w:rsidRPr="00B331D4">
              <w:rPr>
                <w:rFonts w:eastAsia="SimSun"/>
              </w:rPr>
              <w:t>00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CoraLite488-conjugated Goat Anti-Rabbit IgG(H+L)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>Proteintech</w:t>
            </w:r>
            <w:r w:rsidRPr="00B331D4">
              <w:rPr>
                <w:rFonts w:eastAsia="SimSun"/>
              </w:rPr>
              <w:t>, USA, SA00013-2, 205001014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IF 1:300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4% Paraformaldehyde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Biosharp, China, BL</w:t>
            </w:r>
            <w:r w:rsidRPr="00B331D4">
              <w:rPr>
                <w:rFonts w:eastAsia="SimSun" w:hint="eastAsia"/>
              </w:rPr>
              <w:t>539A,22329929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 w:hint="eastAsia"/>
              </w:rPr>
              <w:t>-</w:t>
            </w: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Imiquimod Cream (IMQ)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iNova Pharmaceuticals</w:t>
            </w:r>
            <w:r w:rsidRPr="00B331D4">
              <w:rPr>
                <w:rFonts w:eastAsia="SimSun" w:hint="eastAsia"/>
              </w:rPr>
              <w:t>,</w:t>
            </w:r>
            <w:r w:rsidRPr="00B331D4">
              <w:rPr>
                <w:rFonts w:eastAsia="SimSun"/>
              </w:rPr>
              <w:t>Singapore</w:t>
            </w:r>
            <w:r w:rsidRPr="00B331D4">
              <w:rPr>
                <w:rFonts w:eastAsia="SimSun" w:hint="eastAsia"/>
              </w:rPr>
              <w:t>,</w:t>
            </w:r>
            <w:r w:rsidRPr="00B331D4">
              <w:rPr>
                <w:rFonts w:eastAsia="SimSun"/>
              </w:rPr>
              <w:t xml:space="preserve"> H20160079</w:t>
            </w:r>
            <w:r w:rsidRPr="00B331D4">
              <w:rPr>
                <w:rFonts w:eastAsia="SimSun" w:hint="eastAsia"/>
              </w:rPr>
              <w:t>,</w:t>
            </w:r>
            <w:r w:rsidRPr="00B331D4">
              <w:rPr>
                <w:rFonts w:eastAsia="SimSun"/>
              </w:rPr>
              <w:t>882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C25EC0">
            <w:pPr>
              <w:rPr>
                <w:rFonts w:eastAsia="SimSun"/>
              </w:rPr>
            </w:pP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Mometasone Furoate Cream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Bayer Pharmaceuticals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t>Germany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lastRenderedPageBreak/>
              <w:t>H19991418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t>240127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C25EC0">
            <w:pPr>
              <w:rPr>
                <w:rFonts w:eastAsia="SimSun"/>
              </w:rPr>
            </w:pPr>
          </w:p>
        </w:tc>
      </w:tr>
      <w:tr w:rsidR="00C25EC0" w:rsidRPr="00B331D4">
        <w:trPr>
          <w:jc w:val="center"/>
        </w:trPr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lastRenderedPageBreak/>
              <w:t>Methotrexate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70741C">
            <w:pPr>
              <w:rPr>
                <w:rFonts w:eastAsia="SimSun"/>
              </w:rPr>
            </w:pPr>
            <w:r w:rsidRPr="00B331D4">
              <w:rPr>
                <w:rFonts w:eastAsia="SimSun"/>
              </w:rPr>
              <w:t>Shanghai Pharmaceuticals Holding Co., Ltd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t>China,H31020644</w:t>
            </w:r>
            <w:r w:rsidRPr="00B331D4">
              <w:rPr>
                <w:rFonts w:eastAsia="SimSun" w:hint="eastAsia"/>
              </w:rPr>
              <w:t xml:space="preserve">, </w:t>
            </w:r>
            <w:r w:rsidRPr="00B331D4">
              <w:rPr>
                <w:rFonts w:eastAsia="SimSun"/>
              </w:rPr>
              <w:t>197240603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EC0" w:rsidRPr="00B331D4" w:rsidRDefault="00C25EC0">
            <w:pPr>
              <w:rPr>
                <w:rFonts w:eastAsia="SimSun"/>
              </w:rPr>
            </w:pPr>
          </w:p>
        </w:tc>
      </w:tr>
    </w:tbl>
    <w:p w:rsidR="00C25EC0" w:rsidRPr="00B331D4" w:rsidRDefault="00C25EC0"/>
    <w:p w:rsidR="00C25EC0" w:rsidRPr="00B331D4" w:rsidRDefault="0070741C">
      <w:pPr>
        <w:pStyle w:val="Heading2"/>
        <w:rPr>
          <w:rFonts w:ascii="Times New Roman" w:hAnsi="Times New Roman"/>
          <w:sz w:val="24"/>
          <w:szCs w:val="24"/>
        </w:rPr>
      </w:pPr>
      <w:r w:rsidRPr="00B331D4">
        <w:rPr>
          <w:rFonts w:ascii="Times New Roman" w:hAnsi="Times New Roman"/>
          <w:sz w:val="24"/>
          <w:szCs w:val="24"/>
          <w:lang w:eastAsia="en-US"/>
        </w:rPr>
        <w:t xml:space="preserve">Supplementary </w:t>
      </w:r>
      <w:r w:rsidRPr="00B331D4">
        <w:rPr>
          <w:rFonts w:ascii="Times New Roman" w:hAnsi="Times New Roman" w:hint="eastAsia"/>
          <w:sz w:val="24"/>
          <w:szCs w:val="24"/>
        </w:rPr>
        <w:t>Figure</w:t>
      </w:r>
    </w:p>
    <w:p w:rsidR="00C25EC0" w:rsidRPr="00B331D4" w:rsidRDefault="0070741C">
      <w:pPr>
        <w:pStyle w:val="Heading3"/>
        <w:rPr>
          <w:sz w:val="24"/>
          <w:szCs w:val="24"/>
        </w:rPr>
      </w:pPr>
      <w:r w:rsidRPr="00B331D4">
        <w:rPr>
          <w:rFonts w:hint="eastAsia"/>
          <w:sz w:val="24"/>
          <w:szCs w:val="24"/>
        </w:rPr>
        <w:t>Figure</w:t>
      </w:r>
      <w:r w:rsidRPr="00B331D4">
        <w:rPr>
          <w:sz w:val="24"/>
          <w:szCs w:val="24"/>
        </w:rPr>
        <w:t xml:space="preserve"> S</w:t>
      </w:r>
      <w:r w:rsidRPr="00B331D4">
        <w:rPr>
          <w:rFonts w:hint="eastAsia"/>
          <w:sz w:val="24"/>
          <w:szCs w:val="24"/>
        </w:rPr>
        <w:t>1</w:t>
      </w:r>
    </w:p>
    <w:p w:rsidR="00C25EC0" w:rsidRPr="00B331D4" w:rsidRDefault="0070741C">
      <w:r w:rsidRPr="00B331D4">
        <w:rPr>
          <w:rFonts w:hint="eastAsia"/>
          <w:noProof/>
          <w:lang w:eastAsia="en-US"/>
        </w:rPr>
        <w:drawing>
          <wp:inline distT="0" distB="0" distL="114300" distR="114300">
            <wp:extent cx="5628640" cy="3724275"/>
            <wp:effectExtent l="0" t="0" r="6350" b="0"/>
            <wp:docPr id="2" name="图片 2" descr="补实验的CCK8和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实验的CCK8和wb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2864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9F1" w:rsidRPr="00B331D4" w:rsidRDefault="007F39F1" w:rsidP="007F39F1">
      <w:pPr>
        <w:spacing w:line="360" w:lineRule="auto"/>
        <w:rPr>
          <w:b/>
          <w:bCs/>
        </w:rPr>
      </w:pPr>
      <w:r w:rsidRPr="00B331D4">
        <w:rPr>
          <w:b/>
          <w:bCs/>
        </w:rPr>
        <w:t xml:space="preserve">Figure </w:t>
      </w:r>
      <w:r w:rsidRPr="00B331D4">
        <w:rPr>
          <w:rFonts w:hint="eastAsia"/>
          <w:b/>
          <w:bCs/>
        </w:rPr>
        <w:t>S1</w:t>
      </w:r>
      <w:r w:rsidRPr="00B331D4">
        <w:rPr>
          <w:b/>
          <w:bCs/>
        </w:rPr>
        <w:t>. Effects of Individual Compounds on Cell Viability and RHCG Expression in HaCaT Cells</w:t>
      </w:r>
    </w:p>
    <w:p w:rsidR="00C25EC0" w:rsidRPr="00B331D4" w:rsidRDefault="007F39F1" w:rsidP="007F39F1">
      <w:pPr>
        <w:spacing w:line="360" w:lineRule="auto"/>
      </w:pPr>
      <w:r w:rsidRPr="00B331D4">
        <w:t>(A) Cell viabilityof HaCaT cells treated with quercetin, kaempferol, luteolin, wogonin, and formononetin at various concentrationsfor 24 hours, assessed by CCK-8 assay. Concentrations in the red box indicate the maximum non-toxic concentrations showing no significant impact on cell viability, which were used for subsequent Western blot experiments.</w:t>
      </w:r>
    </w:p>
    <w:p w:rsidR="007F39F1" w:rsidRPr="00B331D4" w:rsidRDefault="007F39F1" w:rsidP="007F39F1">
      <w:pPr>
        <w:spacing w:line="360" w:lineRule="auto"/>
      </w:pPr>
      <w:r w:rsidRPr="00B331D4">
        <w:rPr>
          <w:rFonts w:hint="eastAsia"/>
        </w:rPr>
        <w:t xml:space="preserve">(B) </w:t>
      </w:r>
      <w:r w:rsidRPr="00B331D4">
        <w:t>Relative RHCG protein expression in HaCaT cells treated with the maximum non-toxic concentrations</w:t>
      </w:r>
      <w:bookmarkStart w:id="1" w:name="_Hlk197632743"/>
      <w:r w:rsidRPr="00B331D4">
        <w:t xml:space="preserve"> of each compound</w:t>
      </w:r>
      <w:bookmarkEnd w:id="1"/>
      <w:r w:rsidRPr="00B331D4">
        <w:t xml:space="preserve"> (as determined in panel A) compared to </w:t>
      </w:r>
      <w:r w:rsidR="001A3016" w:rsidRPr="00B331D4">
        <w:rPr>
          <w:rFonts w:hint="eastAsia"/>
        </w:rPr>
        <w:lastRenderedPageBreak/>
        <w:t xml:space="preserve">M5 </w:t>
      </w:r>
      <w:r w:rsidRPr="00B331D4">
        <w:rPr>
          <w:rFonts w:hint="eastAsia"/>
        </w:rPr>
        <w:t>m</w:t>
      </w:r>
      <w:r w:rsidRPr="00B331D4">
        <w:t>odel</w:t>
      </w:r>
      <w:r w:rsidRPr="00B331D4">
        <w:rPr>
          <w:rFonts w:hint="eastAsia"/>
        </w:rPr>
        <w:t xml:space="preserve"> group </w:t>
      </w:r>
      <w:r w:rsidRPr="00B331D4">
        <w:t>and dexamethasone (positive control). Protein levels were analyzed by Western blot, with β-actin as a loading control.</w:t>
      </w:r>
    </w:p>
    <w:p w:rsidR="007F39F1" w:rsidRPr="00B331D4" w:rsidRDefault="007F39F1" w:rsidP="007F39F1">
      <w:pPr>
        <w:spacing w:line="360" w:lineRule="auto"/>
      </w:pPr>
      <w:r w:rsidRPr="00B331D4">
        <w:t xml:space="preserve">Data are presented as mean ± SD(n=3), </w:t>
      </w:r>
      <w:r w:rsidRPr="00B331D4">
        <w:rPr>
          <w:rFonts w:hint="eastAsia"/>
        </w:rPr>
        <w:t>statistical significance was assessed using one-way ANOVA followed by Tukey</w:t>
      </w:r>
      <w:r w:rsidRPr="00B331D4">
        <w:t>’</w:t>
      </w:r>
      <w:r w:rsidRPr="00B331D4">
        <w:rPr>
          <w:rFonts w:hint="eastAsia"/>
        </w:rPr>
        <w:t>s post hoc test. P values are indicated for each comparison.</w:t>
      </w:r>
    </w:p>
    <w:sectPr w:rsidR="007F39F1" w:rsidRPr="00B331D4" w:rsidSect="002C5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741C" w:rsidRDefault="0070741C" w:rsidP="007F39F1">
      <w:r>
        <w:separator/>
      </w:r>
    </w:p>
  </w:endnote>
  <w:endnote w:type="continuationSeparator" w:id="1">
    <w:p w:rsidR="0070741C" w:rsidRDefault="0070741C" w:rsidP="007F39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741C" w:rsidRDefault="0070741C" w:rsidP="007F39F1">
      <w:r>
        <w:separator/>
      </w:r>
    </w:p>
  </w:footnote>
  <w:footnote w:type="continuationSeparator" w:id="1">
    <w:p w:rsidR="0070741C" w:rsidRDefault="0070741C" w:rsidP="007F39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420"/>
  <w:drawingGridVerticalSpacing w:val="156"/>
  <w:noPunctuationKerning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ODc3Zjk5MTM3YTQ1Mzc0ZjU3YmNjYTc1MWM0MmIzZjQifQ=="/>
  </w:docVars>
  <w:rsids>
    <w:rsidRoot w:val="00611249"/>
    <w:rsid w:val="00056E18"/>
    <w:rsid w:val="000D09A2"/>
    <w:rsid w:val="00146414"/>
    <w:rsid w:val="00185C1A"/>
    <w:rsid w:val="001A3016"/>
    <w:rsid w:val="001B4BBD"/>
    <w:rsid w:val="0023207F"/>
    <w:rsid w:val="002C52CD"/>
    <w:rsid w:val="002D3E7F"/>
    <w:rsid w:val="002E0F30"/>
    <w:rsid w:val="0052136E"/>
    <w:rsid w:val="00556ACC"/>
    <w:rsid w:val="00611249"/>
    <w:rsid w:val="00613F99"/>
    <w:rsid w:val="00666180"/>
    <w:rsid w:val="006E31C0"/>
    <w:rsid w:val="0070741C"/>
    <w:rsid w:val="00737B85"/>
    <w:rsid w:val="00740C87"/>
    <w:rsid w:val="007F39F1"/>
    <w:rsid w:val="00810BE9"/>
    <w:rsid w:val="00905520"/>
    <w:rsid w:val="009546D1"/>
    <w:rsid w:val="009B5FED"/>
    <w:rsid w:val="009C1F4D"/>
    <w:rsid w:val="00A4247E"/>
    <w:rsid w:val="00B331D4"/>
    <w:rsid w:val="00B41205"/>
    <w:rsid w:val="00B44F28"/>
    <w:rsid w:val="00C25EC0"/>
    <w:rsid w:val="00C7296B"/>
    <w:rsid w:val="00CA67AB"/>
    <w:rsid w:val="00CD1A51"/>
    <w:rsid w:val="00E5382A"/>
    <w:rsid w:val="00F23DE9"/>
    <w:rsid w:val="00F91459"/>
    <w:rsid w:val="00FD0077"/>
    <w:rsid w:val="02707FF0"/>
    <w:rsid w:val="11642E90"/>
    <w:rsid w:val="45E37D66"/>
    <w:rsid w:val="5EEF434F"/>
    <w:rsid w:val="719664C8"/>
    <w:rsid w:val="7C8F4BFB"/>
    <w:rsid w:val="7DE625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CD"/>
    <w:pPr>
      <w:widowControl w:val="0"/>
      <w:jc w:val="both"/>
    </w:pPr>
    <w:rPr>
      <w:rFonts w:eastAsia="等线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2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2C52CD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2C52CD"/>
    <w:pPr>
      <w:keepNext/>
      <w:keepLines/>
      <w:spacing w:before="260" w:after="260" w:line="416" w:lineRule="auto"/>
      <w:outlineLvl w:val="2"/>
    </w:pPr>
    <w:rPr>
      <w:rFonts w:eastAsia="SimSu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2C52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52C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C52C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C52CD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C52CD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C52CD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C52CD"/>
    <w:rPr>
      <w:rFonts w:ascii="Times New Roman" w:eastAsia="等线" w:hAnsi="Times New Roman" w:cs="Times New Roman"/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99"/>
    <w:unhideWhenUsed/>
    <w:rsid w:val="007F39F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13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吃包子 小李子</dc:creator>
  <cp:lastModifiedBy>e504903</cp:lastModifiedBy>
  <cp:revision>9</cp:revision>
  <dcterms:created xsi:type="dcterms:W3CDTF">2024-11-03T09:52:00Z</dcterms:created>
  <dcterms:modified xsi:type="dcterms:W3CDTF">2025-06-1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A8D139E21F747B09BEAE8DBB62D42CE_12</vt:lpwstr>
  </property>
  <property fmtid="{D5CDD505-2E9C-101B-9397-08002B2CF9AE}" pid="4" name="KSOTemplateDocerSaveRecord">
    <vt:lpwstr>eyJoZGlkIjoiZTBiZDAwNjUzNjEzZjIxYmM4ZDFjMDFmZjEwMGMwZTUiLCJ1c2VySWQiOiIyNDA1Njg4MjQifQ==</vt:lpwstr>
  </property>
</Properties>
</file>